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400C1" w14:textId="4261E316" w:rsidR="00540952" w:rsidRPr="00540952" w:rsidRDefault="00540952" w:rsidP="00540952">
      <w:pPr>
        <w:spacing w:line="480" w:lineRule="auto"/>
        <w:rPr>
          <w:rFonts w:ascii="Calibri" w:eastAsia="Calibri" w:hAnsi="Calibri" w:cs="Times New Roman"/>
          <w:b/>
          <w:bCs/>
        </w:rPr>
      </w:pPr>
      <w:r w:rsidRPr="00540952">
        <w:rPr>
          <w:rFonts w:ascii="Calibri" w:eastAsia="Calibri" w:hAnsi="Calibri" w:cs="Times New Roman"/>
          <w:b/>
          <w:bCs/>
        </w:rPr>
        <w:t>S1 Fig. Study Gantt chart.</w:t>
      </w:r>
    </w:p>
    <w:tbl>
      <w:tblPr>
        <w:tblStyle w:val="TableGrid1"/>
        <w:tblW w:w="15309" w:type="dxa"/>
        <w:tblInd w:w="8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479"/>
        <w:gridCol w:w="2851"/>
        <w:gridCol w:w="5063"/>
        <w:gridCol w:w="569"/>
        <w:gridCol w:w="569"/>
        <w:gridCol w:w="569"/>
        <w:gridCol w:w="570"/>
        <w:gridCol w:w="569"/>
        <w:gridCol w:w="569"/>
        <w:gridCol w:w="569"/>
        <w:gridCol w:w="570"/>
        <w:gridCol w:w="570"/>
        <w:gridCol w:w="20"/>
        <w:gridCol w:w="590"/>
        <w:gridCol w:w="610"/>
        <w:gridCol w:w="572"/>
      </w:tblGrid>
      <w:tr w:rsidR="00540952" w:rsidRPr="00540952" w14:paraId="21F632C4" w14:textId="77777777" w:rsidTr="00540952">
        <w:tc>
          <w:tcPr>
            <w:tcW w:w="479" w:type="dxa"/>
            <w:tcBorders>
              <w:bottom w:val="nil"/>
              <w:right w:val="nil"/>
            </w:tcBorders>
            <w:shd w:val="clear" w:color="auto" w:fill="34495A"/>
          </w:tcPr>
          <w:p w14:paraId="367DAA3B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</w:p>
        </w:tc>
        <w:tc>
          <w:tcPr>
            <w:tcW w:w="2851" w:type="dxa"/>
            <w:tcBorders>
              <w:left w:val="nil"/>
            </w:tcBorders>
            <w:shd w:val="clear" w:color="auto" w:fill="34495A"/>
            <w:vAlign w:val="center"/>
          </w:tcPr>
          <w:p w14:paraId="0DF8632B" w14:textId="77777777" w:rsidR="00540952" w:rsidRPr="00540952" w:rsidRDefault="00540952" w:rsidP="00540952">
            <w:pPr>
              <w:spacing w:before="20" w:after="20"/>
              <w:rPr>
                <w:rFonts w:ascii="Abadi" w:eastAsia="Calibri" w:hAnsi="Abadi" w:cs="Times New Roman"/>
                <w:b/>
                <w:bCs/>
                <w:color w:val="FFFFFF"/>
              </w:rPr>
            </w:pPr>
            <w:r w:rsidRPr="00540952">
              <w:rPr>
                <w:rFonts w:ascii="Abadi" w:eastAsia="Calibri" w:hAnsi="Abadi" w:cs="Times New Roman"/>
                <w:b/>
                <w:bCs/>
                <w:color w:val="FFFFFF"/>
              </w:rPr>
              <w:t>PROJECT ACTIVITIES</w:t>
            </w:r>
          </w:p>
        </w:tc>
        <w:tc>
          <w:tcPr>
            <w:tcW w:w="5063" w:type="dxa"/>
            <w:tcBorders>
              <w:left w:val="nil"/>
            </w:tcBorders>
            <w:shd w:val="clear" w:color="auto" w:fill="34495A"/>
            <w:vAlign w:val="center"/>
          </w:tcPr>
          <w:p w14:paraId="0D0111E9" w14:textId="77777777" w:rsidR="00540952" w:rsidRPr="00540952" w:rsidRDefault="00540952" w:rsidP="00540952">
            <w:pPr>
              <w:spacing w:before="20" w:after="20"/>
              <w:rPr>
                <w:rFonts w:ascii="Abadi" w:eastAsia="Calibri" w:hAnsi="Abadi" w:cs="Times New Roman"/>
                <w:b/>
                <w:bCs/>
                <w:color w:val="FFFFFF"/>
              </w:rPr>
            </w:pPr>
            <w:r w:rsidRPr="00540952">
              <w:rPr>
                <w:rFonts w:ascii="Abadi" w:eastAsia="Calibri" w:hAnsi="Abadi" w:cs="Times New Roman"/>
                <w:b/>
                <w:bCs/>
                <w:color w:val="FFFFFF"/>
              </w:rPr>
              <w:t>MILESTONE</w:t>
            </w:r>
          </w:p>
        </w:tc>
        <w:tc>
          <w:tcPr>
            <w:tcW w:w="1138" w:type="dxa"/>
            <w:gridSpan w:val="2"/>
            <w:shd w:val="clear" w:color="auto" w:fill="34495A"/>
            <w:vAlign w:val="center"/>
          </w:tcPr>
          <w:p w14:paraId="7D18CE57" w14:textId="77777777" w:rsidR="00540952" w:rsidRPr="00540952" w:rsidRDefault="00540952" w:rsidP="00540952">
            <w:pPr>
              <w:spacing w:before="20" w:after="20"/>
              <w:rPr>
                <w:rFonts w:ascii="Abadi" w:eastAsia="Calibri" w:hAnsi="Abadi" w:cs="Times New Roman"/>
                <w:b/>
                <w:bCs/>
                <w:color w:val="FFFFFF"/>
              </w:rPr>
            </w:pPr>
            <w:r w:rsidRPr="00540952">
              <w:rPr>
                <w:rFonts w:ascii="Abadi" w:eastAsia="Calibri" w:hAnsi="Abadi" w:cs="Times New Roman"/>
                <w:b/>
                <w:bCs/>
                <w:color w:val="FFFFFF"/>
              </w:rPr>
              <w:t>2022</w:t>
            </w:r>
          </w:p>
        </w:tc>
        <w:tc>
          <w:tcPr>
            <w:tcW w:w="2277" w:type="dxa"/>
            <w:gridSpan w:val="4"/>
            <w:shd w:val="clear" w:color="auto" w:fill="34495A"/>
            <w:vAlign w:val="center"/>
          </w:tcPr>
          <w:p w14:paraId="3BB0D060" w14:textId="77777777" w:rsidR="00540952" w:rsidRPr="00540952" w:rsidRDefault="00540952" w:rsidP="00540952">
            <w:pPr>
              <w:spacing w:before="20" w:after="20"/>
              <w:rPr>
                <w:rFonts w:ascii="Abadi" w:eastAsia="Calibri" w:hAnsi="Abadi" w:cs="Times New Roman"/>
                <w:b/>
                <w:bCs/>
                <w:color w:val="FFFFFF"/>
              </w:rPr>
            </w:pPr>
            <w:r w:rsidRPr="00540952">
              <w:rPr>
                <w:rFonts w:ascii="Abadi" w:eastAsia="Calibri" w:hAnsi="Abadi" w:cs="Times New Roman"/>
                <w:b/>
                <w:bCs/>
                <w:color w:val="FFFFFF"/>
              </w:rPr>
              <w:t>2023</w:t>
            </w:r>
          </w:p>
        </w:tc>
        <w:tc>
          <w:tcPr>
            <w:tcW w:w="2319" w:type="dxa"/>
            <w:gridSpan w:val="5"/>
            <w:shd w:val="clear" w:color="auto" w:fill="34495A"/>
            <w:vAlign w:val="center"/>
          </w:tcPr>
          <w:p w14:paraId="0936B497" w14:textId="77777777" w:rsidR="00540952" w:rsidRPr="00540952" w:rsidRDefault="00540952" w:rsidP="00540952">
            <w:pPr>
              <w:spacing w:before="20" w:after="20"/>
              <w:rPr>
                <w:rFonts w:ascii="Abadi" w:eastAsia="Calibri" w:hAnsi="Abadi" w:cs="Times New Roman"/>
                <w:b/>
                <w:bCs/>
                <w:color w:val="FFFFFF"/>
              </w:rPr>
            </w:pPr>
            <w:r w:rsidRPr="00540952">
              <w:rPr>
                <w:rFonts w:ascii="Abadi" w:eastAsia="Calibri" w:hAnsi="Abadi" w:cs="Times New Roman"/>
                <w:b/>
                <w:bCs/>
                <w:color w:val="FFFFFF"/>
              </w:rPr>
              <w:t>2024</w:t>
            </w:r>
          </w:p>
        </w:tc>
        <w:tc>
          <w:tcPr>
            <w:tcW w:w="1182" w:type="dxa"/>
            <w:gridSpan w:val="2"/>
            <w:shd w:val="clear" w:color="auto" w:fill="34495A"/>
            <w:vAlign w:val="center"/>
          </w:tcPr>
          <w:p w14:paraId="12BAC3CC" w14:textId="77777777" w:rsidR="00540952" w:rsidRPr="00540952" w:rsidRDefault="00540952" w:rsidP="00540952">
            <w:pPr>
              <w:spacing w:before="20" w:after="20"/>
              <w:rPr>
                <w:rFonts w:ascii="Abadi" w:eastAsia="Calibri" w:hAnsi="Abadi" w:cs="Times New Roman"/>
                <w:b/>
                <w:bCs/>
                <w:color w:val="FFFFFF"/>
              </w:rPr>
            </w:pPr>
            <w:r w:rsidRPr="00540952">
              <w:rPr>
                <w:rFonts w:ascii="Abadi" w:eastAsia="Calibri" w:hAnsi="Abadi" w:cs="Times New Roman"/>
                <w:b/>
                <w:bCs/>
                <w:color w:val="FFFFFF"/>
              </w:rPr>
              <w:t>2025</w:t>
            </w:r>
          </w:p>
        </w:tc>
      </w:tr>
      <w:tr w:rsidR="00540952" w:rsidRPr="00540952" w14:paraId="5C4ADE67" w14:textId="77777777" w:rsidTr="00540952">
        <w:tc>
          <w:tcPr>
            <w:tcW w:w="479" w:type="dxa"/>
            <w:tcBorders>
              <w:top w:val="nil"/>
              <w:bottom w:val="nil"/>
            </w:tcBorders>
            <w:shd w:val="clear" w:color="auto" w:fill="34495A"/>
          </w:tcPr>
          <w:p w14:paraId="7D0651E1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</w:p>
        </w:tc>
        <w:tc>
          <w:tcPr>
            <w:tcW w:w="2851" w:type="dxa"/>
            <w:shd w:val="clear" w:color="auto" w:fill="D3DDE5"/>
          </w:tcPr>
          <w:p w14:paraId="76802C48" w14:textId="77777777" w:rsidR="00540952" w:rsidRPr="00540952" w:rsidRDefault="00540952" w:rsidP="00540952">
            <w:pPr>
              <w:rPr>
                <w:rFonts w:ascii="Abadi" w:eastAsia="Calibri" w:hAnsi="Abadi" w:cs="Times New Roman"/>
              </w:rPr>
            </w:pPr>
          </w:p>
        </w:tc>
        <w:tc>
          <w:tcPr>
            <w:tcW w:w="5063" w:type="dxa"/>
            <w:shd w:val="clear" w:color="auto" w:fill="D3DDE5"/>
          </w:tcPr>
          <w:p w14:paraId="2E2FB6A0" w14:textId="77777777" w:rsidR="00540952" w:rsidRPr="00540952" w:rsidRDefault="00540952" w:rsidP="00540952">
            <w:pPr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777DE453" w14:textId="77777777" w:rsidR="00540952" w:rsidRPr="00540952" w:rsidRDefault="00540952" w:rsidP="00540952">
            <w:pPr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Q3</w:t>
            </w:r>
          </w:p>
        </w:tc>
        <w:tc>
          <w:tcPr>
            <w:tcW w:w="569" w:type="dxa"/>
            <w:shd w:val="clear" w:color="auto" w:fill="D3DDE5"/>
          </w:tcPr>
          <w:p w14:paraId="33AD39F1" w14:textId="77777777" w:rsidR="00540952" w:rsidRPr="00540952" w:rsidRDefault="00540952" w:rsidP="00540952">
            <w:pPr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Q4</w:t>
            </w:r>
          </w:p>
        </w:tc>
        <w:tc>
          <w:tcPr>
            <w:tcW w:w="569" w:type="dxa"/>
            <w:shd w:val="clear" w:color="auto" w:fill="D3DDE5"/>
          </w:tcPr>
          <w:p w14:paraId="17949AB6" w14:textId="77777777" w:rsidR="00540952" w:rsidRPr="00540952" w:rsidRDefault="00540952" w:rsidP="00540952">
            <w:pPr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Q1</w:t>
            </w:r>
          </w:p>
        </w:tc>
        <w:tc>
          <w:tcPr>
            <w:tcW w:w="570" w:type="dxa"/>
            <w:shd w:val="clear" w:color="auto" w:fill="D3DDE5"/>
          </w:tcPr>
          <w:p w14:paraId="3AFFE886" w14:textId="77777777" w:rsidR="00540952" w:rsidRPr="00540952" w:rsidRDefault="00540952" w:rsidP="00540952">
            <w:pPr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Q2</w:t>
            </w:r>
          </w:p>
        </w:tc>
        <w:tc>
          <w:tcPr>
            <w:tcW w:w="569" w:type="dxa"/>
            <w:shd w:val="clear" w:color="auto" w:fill="D3DDE5"/>
          </w:tcPr>
          <w:p w14:paraId="06881D32" w14:textId="77777777" w:rsidR="00540952" w:rsidRPr="00540952" w:rsidRDefault="00540952" w:rsidP="00540952">
            <w:pPr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Q3</w:t>
            </w:r>
          </w:p>
        </w:tc>
        <w:tc>
          <w:tcPr>
            <w:tcW w:w="569" w:type="dxa"/>
            <w:shd w:val="clear" w:color="auto" w:fill="D3DDE5"/>
          </w:tcPr>
          <w:p w14:paraId="2ED4C9B4" w14:textId="77777777" w:rsidR="00540952" w:rsidRPr="00540952" w:rsidRDefault="00540952" w:rsidP="00540952">
            <w:pPr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Q4</w:t>
            </w:r>
          </w:p>
        </w:tc>
        <w:tc>
          <w:tcPr>
            <w:tcW w:w="569" w:type="dxa"/>
            <w:shd w:val="clear" w:color="auto" w:fill="D3DDE5"/>
          </w:tcPr>
          <w:p w14:paraId="344ABD42" w14:textId="77777777" w:rsidR="00540952" w:rsidRPr="00540952" w:rsidRDefault="00540952" w:rsidP="00540952">
            <w:pPr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Q1</w:t>
            </w:r>
          </w:p>
        </w:tc>
        <w:tc>
          <w:tcPr>
            <w:tcW w:w="570" w:type="dxa"/>
            <w:shd w:val="clear" w:color="auto" w:fill="D3DDE5"/>
          </w:tcPr>
          <w:p w14:paraId="324B4FAA" w14:textId="77777777" w:rsidR="00540952" w:rsidRPr="00540952" w:rsidRDefault="00540952" w:rsidP="00540952">
            <w:pPr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Q2</w:t>
            </w:r>
          </w:p>
        </w:tc>
        <w:tc>
          <w:tcPr>
            <w:tcW w:w="570" w:type="dxa"/>
            <w:shd w:val="clear" w:color="auto" w:fill="D3DDE5"/>
          </w:tcPr>
          <w:p w14:paraId="0E3BF990" w14:textId="77777777" w:rsidR="00540952" w:rsidRPr="00540952" w:rsidRDefault="00540952" w:rsidP="00540952">
            <w:pPr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Q3</w:t>
            </w:r>
          </w:p>
        </w:tc>
        <w:tc>
          <w:tcPr>
            <w:tcW w:w="610" w:type="dxa"/>
            <w:gridSpan w:val="2"/>
            <w:shd w:val="clear" w:color="auto" w:fill="D3DDE5"/>
          </w:tcPr>
          <w:p w14:paraId="2DE1C3C2" w14:textId="77777777" w:rsidR="00540952" w:rsidRPr="00540952" w:rsidRDefault="00540952" w:rsidP="00540952">
            <w:pPr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Q4</w:t>
            </w:r>
          </w:p>
        </w:tc>
        <w:tc>
          <w:tcPr>
            <w:tcW w:w="610" w:type="dxa"/>
            <w:shd w:val="clear" w:color="auto" w:fill="D3DDE5"/>
          </w:tcPr>
          <w:p w14:paraId="491FB707" w14:textId="77777777" w:rsidR="00540952" w:rsidRPr="00540952" w:rsidRDefault="00540952" w:rsidP="00540952">
            <w:pPr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Q1</w:t>
            </w:r>
          </w:p>
        </w:tc>
        <w:tc>
          <w:tcPr>
            <w:tcW w:w="572" w:type="dxa"/>
            <w:shd w:val="clear" w:color="auto" w:fill="D3DDE5"/>
          </w:tcPr>
          <w:p w14:paraId="60BD614E" w14:textId="77777777" w:rsidR="00540952" w:rsidRPr="00540952" w:rsidRDefault="00540952" w:rsidP="00540952">
            <w:pPr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Q2</w:t>
            </w:r>
          </w:p>
        </w:tc>
      </w:tr>
      <w:tr w:rsidR="00540952" w:rsidRPr="00540952" w14:paraId="642C2374" w14:textId="77777777" w:rsidTr="00540952">
        <w:tc>
          <w:tcPr>
            <w:tcW w:w="479" w:type="dxa"/>
            <w:vMerge w:val="restart"/>
            <w:tcBorders>
              <w:top w:val="nil"/>
            </w:tcBorders>
            <w:shd w:val="clear" w:color="auto" w:fill="34495A"/>
            <w:textDirection w:val="btLr"/>
          </w:tcPr>
          <w:p w14:paraId="3F42F2EE" w14:textId="77777777" w:rsidR="00540952" w:rsidRPr="00540952" w:rsidRDefault="00540952" w:rsidP="00540952">
            <w:pPr>
              <w:ind w:left="113" w:right="113"/>
              <w:rPr>
                <w:rFonts w:ascii="Abadi" w:eastAsia="Calibri" w:hAnsi="Abadi" w:cs="Times New Roman"/>
                <w:color w:val="FFFFFF"/>
              </w:rPr>
            </w:pPr>
          </w:p>
        </w:tc>
        <w:tc>
          <w:tcPr>
            <w:tcW w:w="2851" w:type="dxa"/>
            <w:shd w:val="clear" w:color="auto" w:fill="D3DDE5"/>
            <w:vAlign w:val="center"/>
          </w:tcPr>
          <w:p w14:paraId="066E625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Administration</w:t>
            </w:r>
          </w:p>
        </w:tc>
        <w:tc>
          <w:tcPr>
            <w:tcW w:w="5063" w:type="dxa"/>
            <w:shd w:val="clear" w:color="auto" w:fill="D3DDE5"/>
          </w:tcPr>
          <w:p w14:paraId="53BE665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Contracts finalised, appointment of staff </w:t>
            </w:r>
          </w:p>
        </w:tc>
        <w:tc>
          <w:tcPr>
            <w:tcW w:w="569" w:type="dxa"/>
            <w:shd w:val="clear" w:color="auto" w:fill="B6C051"/>
          </w:tcPr>
          <w:p w14:paraId="4A68D1D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32466AA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5276BB85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3004CD4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4343450D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06BCE908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18447B3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16371C3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5B41FE6F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D3DDE5"/>
          </w:tcPr>
          <w:p w14:paraId="0DCAD8B8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D3DDE5"/>
          </w:tcPr>
          <w:p w14:paraId="39E8D00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D3DDE5"/>
          </w:tcPr>
          <w:p w14:paraId="338082F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6D648AC2" w14:textId="77777777" w:rsidTr="00540952">
        <w:trPr>
          <w:cantSplit/>
          <w:trHeight w:val="248"/>
        </w:trPr>
        <w:tc>
          <w:tcPr>
            <w:tcW w:w="479" w:type="dxa"/>
            <w:vMerge/>
            <w:shd w:val="clear" w:color="auto" w:fill="34495A"/>
            <w:textDirection w:val="btLr"/>
            <w:vAlign w:val="center"/>
          </w:tcPr>
          <w:p w14:paraId="0C58F30F" w14:textId="77777777" w:rsidR="00540952" w:rsidRPr="00540952" w:rsidRDefault="00540952" w:rsidP="00540952">
            <w:pPr>
              <w:ind w:left="113" w:right="113"/>
              <w:rPr>
                <w:rFonts w:ascii="Abadi" w:eastAsia="Calibri" w:hAnsi="Abadi" w:cs="Times New Roman"/>
                <w:b/>
                <w:bCs/>
                <w:color w:val="FFFFFF"/>
              </w:rPr>
            </w:pPr>
          </w:p>
        </w:tc>
        <w:tc>
          <w:tcPr>
            <w:tcW w:w="2851" w:type="dxa"/>
            <w:shd w:val="clear" w:color="auto" w:fill="D3DDE5"/>
          </w:tcPr>
          <w:p w14:paraId="4B7138B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Research Ethics Approval</w:t>
            </w:r>
          </w:p>
        </w:tc>
        <w:tc>
          <w:tcPr>
            <w:tcW w:w="5063" w:type="dxa"/>
            <w:shd w:val="clear" w:color="auto" w:fill="D3DDE5"/>
          </w:tcPr>
          <w:p w14:paraId="519A0CD7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Deakin University  </w:t>
            </w:r>
          </w:p>
        </w:tc>
        <w:tc>
          <w:tcPr>
            <w:tcW w:w="569" w:type="dxa"/>
            <w:shd w:val="clear" w:color="auto" w:fill="B6C051"/>
          </w:tcPr>
          <w:p w14:paraId="1DEB62B5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B6C051"/>
          </w:tcPr>
          <w:p w14:paraId="6A3681FC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48257E48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  <w:sz w:val="18"/>
                <w:szCs w:val="18"/>
              </w:rPr>
            </w:pPr>
          </w:p>
        </w:tc>
        <w:tc>
          <w:tcPr>
            <w:tcW w:w="570" w:type="dxa"/>
            <w:shd w:val="clear" w:color="auto" w:fill="D3DDE5"/>
          </w:tcPr>
          <w:p w14:paraId="616A72E9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  <w:sz w:val="18"/>
                <w:szCs w:val="18"/>
              </w:rPr>
            </w:pPr>
          </w:p>
        </w:tc>
        <w:tc>
          <w:tcPr>
            <w:tcW w:w="569" w:type="dxa"/>
            <w:shd w:val="clear" w:color="auto" w:fill="D3DDE5"/>
          </w:tcPr>
          <w:p w14:paraId="4BC73DE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359F421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39B6CDB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34FE8DC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249273F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D3DDE5"/>
          </w:tcPr>
          <w:p w14:paraId="2176E488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D3DDE5"/>
          </w:tcPr>
          <w:p w14:paraId="6929F22C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D3DDE5"/>
          </w:tcPr>
          <w:p w14:paraId="093C67BE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32900ED4" w14:textId="77777777" w:rsidTr="00624DF8">
        <w:trPr>
          <w:cantSplit/>
          <w:trHeight w:val="248"/>
        </w:trPr>
        <w:tc>
          <w:tcPr>
            <w:tcW w:w="479" w:type="dxa"/>
            <w:vMerge w:val="restart"/>
            <w:shd w:val="clear" w:color="auto" w:fill="34495A"/>
            <w:textDirection w:val="btLr"/>
            <w:vAlign w:val="center"/>
          </w:tcPr>
          <w:p w14:paraId="452C3128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  <w:r w:rsidRPr="00540952">
              <w:rPr>
                <w:rFonts w:ascii="Abadi" w:eastAsia="Calibri" w:hAnsi="Abadi" w:cs="Times New Roman"/>
                <w:color w:val="FFFFFF"/>
              </w:rPr>
              <w:t>Surveys</w:t>
            </w:r>
          </w:p>
        </w:tc>
        <w:tc>
          <w:tcPr>
            <w:tcW w:w="2851" w:type="dxa"/>
            <w:vMerge w:val="restart"/>
            <w:shd w:val="clear" w:color="auto" w:fill="D3DDE5"/>
            <w:vAlign w:val="center"/>
          </w:tcPr>
          <w:p w14:paraId="4B66AEF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Recruitment &amp; data collection</w:t>
            </w:r>
          </w:p>
        </w:tc>
        <w:tc>
          <w:tcPr>
            <w:tcW w:w="5063" w:type="dxa"/>
            <w:shd w:val="clear" w:color="auto" w:fill="D3DDE5"/>
          </w:tcPr>
          <w:p w14:paraId="3D52EEA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Recruitment &amp; baseline data </w:t>
            </w:r>
          </w:p>
        </w:tc>
        <w:tc>
          <w:tcPr>
            <w:tcW w:w="569" w:type="dxa"/>
            <w:shd w:val="clear" w:color="auto" w:fill="D3DDE5"/>
          </w:tcPr>
          <w:p w14:paraId="31997978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5DA89B"/>
          </w:tcPr>
          <w:p w14:paraId="67D5C868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5DA89B"/>
          </w:tcPr>
          <w:p w14:paraId="0F76397E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5DA89B"/>
          </w:tcPr>
          <w:p w14:paraId="458845F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17F1724C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24BA855C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229AD34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28A8B8E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6BCACC9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D3DDE5"/>
          </w:tcPr>
          <w:p w14:paraId="5E177FB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D3DDE5"/>
          </w:tcPr>
          <w:p w14:paraId="468A840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D3DDE5"/>
          </w:tcPr>
          <w:p w14:paraId="4AF84C3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75D5CA26" w14:textId="77777777" w:rsidTr="00624DF8">
        <w:trPr>
          <w:cantSplit/>
          <w:trHeight w:val="247"/>
        </w:trPr>
        <w:tc>
          <w:tcPr>
            <w:tcW w:w="479" w:type="dxa"/>
            <w:vMerge/>
            <w:shd w:val="clear" w:color="auto" w:fill="34495A"/>
            <w:textDirection w:val="btLr"/>
            <w:vAlign w:val="center"/>
          </w:tcPr>
          <w:p w14:paraId="5B95ADBC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</w:p>
        </w:tc>
        <w:tc>
          <w:tcPr>
            <w:tcW w:w="2851" w:type="dxa"/>
            <w:vMerge/>
            <w:shd w:val="clear" w:color="auto" w:fill="D3DDE5"/>
          </w:tcPr>
          <w:p w14:paraId="1836F385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063" w:type="dxa"/>
            <w:shd w:val="clear" w:color="auto" w:fill="D3DDE5"/>
          </w:tcPr>
          <w:p w14:paraId="0F28F037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1-month surveys </w:t>
            </w:r>
          </w:p>
        </w:tc>
        <w:tc>
          <w:tcPr>
            <w:tcW w:w="569" w:type="dxa"/>
            <w:shd w:val="clear" w:color="auto" w:fill="D3DDE5"/>
          </w:tcPr>
          <w:p w14:paraId="3094189E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3C812670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5DA89B"/>
          </w:tcPr>
          <w:p w14:paraId="41AC63A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5DA89B"/>
          </w:tcPr>
          <w:p w14:paraId="0D7752F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5DA89B"/>
          </w:tcPr>
          <w:p w14:paraId="35B66CAD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3274035D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27B1CA7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6AB0521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09499ADE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D3DDE5"/>
          </w:tcPr>
          <w:p w14:paraId="67C6E2B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D3DDE5"/>
          </w:tcPr>
          <w:p w14:paraId="53F40C19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D3DDE5"/>
          </w:tcPr>
          <w:p w14:paraId="54810CD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2DA88B9D" w14:textId="77777777" w:rsidTr="00624DF8">
        <w:trPr>
          <w:cantSplit/>
          <w:trHeight w:val="190"/>
        </w:trPr>
        <w:tc>
          <w:tcPr>
            <w:tcW w:w="479" w:type="dxa"/>
            <w:vMerge/>
            <w:shd w:val="clear" w:color="auto" w:fill="34495A"/>
            <w:textDirection w:val="btLr"/>
            <w:vAlign w:val="center"/>
          </w:tcPr>
          <w:p w14:paraId="25B9094B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</w:p>
        </w:tc>
        <w:tc>
          <w:tcPr>
            <w:tcW w:w="2851" w:type="dxa"/>
            <w:vMerge/>
            <w:shd w:val="clear" w:color="auto" w:fill="D3DDE5"/>
            <w:vAlign w:val="center"/>
          </w:tcPr>
          <w:p w14:paraId="46A654E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063" w:type="dxa"/>
            <w:shd w:val="clear" w:color="auto" w:fill="D3DDE5"/>
          </w:tcPr>
          <w:p w14:paraId="7613961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3-month surveys </w:t>
            </w:r>
          </w:p>
        </w:tc>
        <w:tc>
          <w:tcPr>
            <w:tcW w:w="569" w:type="dxa"/>
            <w:shd w:val="clear" w:color="auto" w:fill="D3DDE5"/>
          </w:tcPr>
          <w:p w14:paraId="687162A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60E224A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5EA4731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5DA89B"/>
          </w:tcPr>
          <w:p w14:paraId="65E0B03E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5DA89B"/>
          </w:tcPr>
          <w:p w14:paraId="77D627C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5DA89B"/>
          </w:tcPr>
          <w:p w14:paraId="6DC083F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0D9354A7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68234DE0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90" w:type="dxa"/>
            <w:gridSpan w:val="2"/>
            <w:shd w:val="clear" w:color="auto" w:fill="D3DDE5"/>
          </w:tcPr>
          <w:p w14:paraId="2D6F87F5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90" w:type="dxa"/>
            <w:shd w:val="clear" w:color="auto" w:fill="D3DDE5"/>
          </w:tcPr>
          <w:p w14:paraId="2ABF85F7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D3DDE5"/>
          </w:tcPr>
          <w:p w14:paraId="108324E8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D3DDE5"/>
          </w:tcPr>
          <w:p w14:paraId="122B996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078D4D7C" w14:textId="77777777" w:rsidTr="00624DF8">
        <w:trPr>
          <w:cantSplit/>
          <w:trHeight w:val="190"/>
        </w:trPr>
        <w:tc>
          <w:tcPr>
            <w:tcW w:w="479" w:type="dxa"/>
            <w:vMerge/>
            <w:shd w:val="clear" w:color="auto" w:fill="34495A"/>
            <w:textDirection w:val="btLr"/>
            <w:vAlign w:val="center"/>
          </w:tcPr>
          <w:p w14:paraId="3600CA4C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</w:p>
        </w:tc>
        <w:tc>
          <w:tcPr>
            <w:tcW w:w="2851" w:type="dxa"/>
            <w:vMerge/>
            <w:shd w:val="clear" w:color="auto" w:fill="D3DDE5"/>
            <w:vAlign w:val="center"/>
          </w:tcPr>
          <w:p w14:paraId="575D8B4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063" w:type="dxa"/>
            <w:shd w:val="clear" w:color="auto" w:fill="D3DDE5"/>
          </w:tcPr>
          <w:p w14:paraId="3AB5933D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6-month surveys </w:t>
            </w:r>
          </w:p>
        </w:tc>
        <w:tc>
          <w:tcPr>
            <w:tcW w:w="569" w:type="dxa"/>
            <w:shd w:val="clear" w:color="auto" w:fill="D3DDE5"/>
          </w:tcPr>
          <w:p w14:paraId="62DE609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082BEA4E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17C8725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7FD6B8A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5DA89B"/>
          </w:tcPr>
          <w:p w14:paraId="6B7620ED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5DA89B"/>
          </w:tcPr>
          <w:p w14:paraId="2DDA0A87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5DA89B"/>
          </w:tcPr>
          <w:p w14:paraId="20D29C3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4ABF7BD0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2EFDBD3F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D3DDE5"/>
          </w:tcPr>
          <w:p w14:paraId="5751D5D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  <w:sz w:val="18"/>
                <w:szCs w:val="18"/>
              </w:rPr>
            </w:pPr>
          </w:p>
        </w:tc>
        <w:tc>
          <w:tcPr>
            <w:tcW w:w="610" w:type="dxa"/>
            <w:shd w:val="clear" w:color="auto" w:fill="D3DDE5"/>
          </w:tcPr>
          <w:p w14:paraId="79850BD7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  <w:sz w:val="18"/>
                <w:szCs w:val="18"/>
              </w:rPr>
            </w:pPr>
          </w:p>
        </w:tc>
        <w:tc>
          <w:tcPr>
            <w:tcW w:w="572" w:type="dxa"/>
            <w:shd w:val="clear" w:color="auto" w:fill="D3DDE5"/>
          </w:tcPr>
          <w:p w14:paraId="0024318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2F1D4558" w14:textId="77777777" w:rsidTr="00624DF8">
        <w:trPr>
          <w:cantSplit/>
          <w:trHeight w:val="190"/>
        </w:trPr>
        <w:tc>
          <w:tcPr>
            <w:tcW w:w="479" w:type="dxa"/>
            <w:vMerge/>
            <w:shd w:val="clear" w:color="auto" w:fill="34495A"/>
            <w:textDirection w:val="btLr"/>
            <w:vAlign w:val="center"/>
          </w:tcPr>
          <w:p w14:paraId="52E23310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</w:p>
        </w:tc>
        <w:tc>
          <w:tcPr>
            <w:tcW w:w="2851" w:type="dxa"/>
            <w:vMerge w:val="restart"/>
            <w:shd w:val="clear" w:color="auto" w:fill="D3DDE5"/>
            <w:vAlign w:val="center"/>
          </w:tcPr>
          <w:p w14:paraId="4ACDCAB0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Data collection </w:t>
            </w:r>
          </w:p>
        </w:tc>
        <w:tc>
          <w:tcPr>
            <w:tcW w:w="5063" w:type="dxa"/>
            <w:shd w:val="clear" w:color="auto" w:fill="D3DDE5"/>
          </w:tcPr>
          <w:p w14:paraId="53E5A358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12-month surveys  </w:t>
            </w:r>
          </w:p>
        </w:tc>
        <w:tc>
          <w:tcPr>
            <w:tcW w:w="569" w:type="dxa"/>
            <w:shd w:val="clear" w:color="auto" w:fill="D3DDE5"/>
          </w:tcPr>
          <w:p w14:paraId="2BB845E8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575E8E1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617D62F7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224A856F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1FEDB5C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5DA89B"/>
          </w:tcPr>
          <w:p w14:paraId="7D63BE47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5DA89B"/>
          </w:tcPr>
          <w:p w14:paraId="768796F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5DA89B"/>
          </w:tcPr>
          <w:p w14:paraId="4AB74E3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754118CE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D3DDE5"/>
          </w:tcPr>
          <w:p w14:paraId="5D617BD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D3DDE5"/>
          </w:tcPr>
          <w:p w14:paraId="7FD8BB3F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D3DDE5"/>
          </w:tcPr>
          <w:p w14:paraId="38945F6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0DE88D12" w14:textId="77777777" w:rsidTr="00624DF8">
        <w:trPr>
          <w:cantSplit/>
          <w:trHeight w:val="190"/>
        </w:trPr>
        <w:tc>
          <w:tcPr>
            <w:tcW w:w="479" w:type="dxa"/>
            <w:vMerge/>
            <w:shd w:val="clear" w:color="auto" w:fill="34495A"/>
            <w:textDirection w:val="btLr"/>
            <w:vAlign w:val="center"/>
          </w:tcPr>
          <w:p w14:paraId="10FA00A9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</w:p>
        </w:tc>
        <w:tc>
          <w:tcPr>
            <w:tcW w:w="2851" w:type="dxa"/>
            <w:vMerge/>
            <w:shd w:val="clear" w:color="auto" w:fill="D3DDE5"/>
            <w:vAlign w:val="center"/>
          </w:tcPr>
          <w:p w14:paraId="61F8160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063" w:type="dxa"/>
            <w:shd w:val="clear" w:color="auto" w:fill="D3DDE5"/>
          </w:tcPr>
          <w:p w14:paraId="05711090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Google analytics </w:t>
            </w:r>
          </w:p>
        </w:tc>
        <w:tc>
          <w:tcPr>
            <w:tcW w:w="569" w:type="dxa"/>
            <w:shd w:val="clear" w:color="auto" w:fill="D3DDE5"/>
          </w:tcPr>
          <w:p w14:paraId="5D9522E0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5DA89B"/>
          </w:tcPr>
          <w:p w14:paraId="3D67DEE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5DA89B"/>
          </w:tcPr>
          <w:p w14:paraId="54DF944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5DA89B"/>
          </w:tcPr>
          <w:p w14:paraId="2048E08F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5DA89B"/>
          </w:tcPr>
          <w:p w14:paraId="26DB833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5DA89B"/>
          </w:tcPr>
          <w:p w14:paraId="4E46012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5DA89B"/>
          </w:tcPr>
          <w:p w14:paraId="6EA791D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5DA89B"/>
          </w:tcPr>
          <w:p w14:paraId="2D926F99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65D0048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D3DDE5"/>
          </w:tcPr>
          <w:p w14:paraId="784B18A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D3DDE5"/>
          </w:tcPr>
          <w:p w14:paraId="73FE3F98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D3DDE5"/>
          </w:tcPr>
          <w:p w14:paraId="7BDAA49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7B6D1272" w14:textId="77777777" w:rsidTr="00624DF8">
        <w:trPr>
          <w:cantSplit/>
          <w:trHeight w:val="187"/>
        </w:trPr>
        <w:tc>
          <w:tcPr>
            <w:tcW w:w="479" w:type="dxa"/>
            <w:vMerge w:val="restart"/>
            <w:shd w:val="clear" w:color="auto" w:fill="34495A"/>
            <w:textDirection w:val="btLr"/>
            <w:vAlign w:val="center"/>
          </w:tcPr>
          <w:p w14:paraId="2D78B425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  <w:r w:rsidRPr="00540952">
              <w:rPr>
                <w:rFonts w:ascii="Abadi" w:eastAsia="Calibri" w:hAnsi="Abadi" w:cs="Times New Roman"/>
                <w:color w:val="FFFFFF"/>
              </w:rPr>
              <w:t>Interviews</w:t>
            </w:r>
          </w:p>
        </w:tc>
        <w:tc>
          <w:tcPr>
            <w:tcW w:w="2851" w:type="dxa"/>
            <w:vMerge w:val="restart"/>
            <w:shd w:val="clear" w:color="auto" w:fill="D3DDE5"/>
            <w:vAlign w:val="center"/>
          </w:tcPr>
          <w:p w14:paraId="0AA3C9A9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BrainTrack users &amp; ceased users</w:t>
            </w:r>
          </w:p>
        </w:tc>
        <w:tc>
          <w:tcPr>
            <w:tcW w:w="5063" w:type="dxa"/>
            <w:shd w:val="clear" w:color="auto" w:fill="D3DDE5"/>
          </w:tcPr>
          <w:p w14:paraId="487C002E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  <w:vertAlign w:val="superscript"/>
              </w:rPr>
            </w:pPr>
            <w:r w:rsidRPr="00540952">
              <w:rPr>
                <w:rFonts w:ascii="Abadi" w:eastAsia="Calibri" w:hAnsi="Abadi" w:cs="Times New Roman"/>
              </w:rPr>
              <w:t xml:space="preserve">Recruitment and interviews </w:t>
            </w:r>
          </w:p>
        </w:tc>
        <w:tc>
          <w:tcPr>
            <w:tcW w:w="569" w:type="dxa"/>
            <w:shd w:val="clear" w:color="auto" w:fill="D3DDE5"/>
          </w:tcPr>
          <w:p w14:paraId="581FCFD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5775FB05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642BCF5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7FBD7B3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006B98"/>
          </w:tcPr>
          <w:p w14:paraId="232BF10D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006B98"/>
          </w:tcPr>
          <w:p w14:paraId="67CB491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006B98"/>
          </w:tcPr>
          <w:p w14:paraId="7CBF576F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538A2EFD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77398EE0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D3DDE5"/>
          </w:tcPr>
          <w:p w14:paraId="762B27F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D3DDE5"/>
          </w:tcPr>
          <w:p w14:paraId="70A889C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D3DDE5"/>
          </w:tcPr>
          <w:p w14:paraId="0CBAF59C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3BA23A78" w14:textId="77777777" w:rsidTr="00624DF8">
        <w:trPr>
          <w:cantSplit/>
          <w:trHeight w:val="250"/>
        </w:trPr>
        <w:tc>
          <w:tcPr>
            <w:tcW w:w="479" w:type="dxa"/>
            <w:vMerge/>
            <w:shd w:val="clear" w:color="auto" w:fill="34495A"/>
            <w:textDirection w:val="btLr"/>
            <w:vAlign w:val="center"/>
          </w:tcPr>
          <w:p w14:paraId="2269A922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</w:p>
        </w:tc>
        <w:tc>
          <w:tcPr>
            <w:tcW w:w="2851" w:type="dxa"/>
            <w:vMerge/>
            <w:shd w:val="clear" w:color="auto" w:fill="D3DDE5"/>
            <w:vAlign w:val="center"/>
          </w:tcPr>
          <w:p w14:paraId="4A8A51CC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063" w:type="dxa"/>
            <w:shd w:val="clear" w:color="auto" w:fill="D3DDE5"/>
          </w:tcPr>
          <w:p w14:paraId="3770CDC9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Interview transcription </w:t>
            </w:r>
          </w:p>
        </w:tc>
        <w:tc>
          <w:tcPr>
            <w:tcW w:w="569" w:type="dxa"/>
            <w:shd w:val="clear" w:color="auto" w:fill="D3DDE5"/>
          </w:tcPr>
          <w:p w14:paraId="7D936737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1AEBA8F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5DBDA22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4F01D81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14CC50E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006B98"/>
          </w:tcPr>
          <w:p w14:paraId="7D48D0F5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006B98"/>
          </w:tcPr>
          <w:p w14:paraId="6D8550C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006B98"/>
          </w:tcPr>
          <w:p w14:paraId="2E797D7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05CE687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D3DDE5"/>
          </w:tcPr>
          <w:p w14:paraId="5A896B59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D3DDE5"/>
          </w:tcPr>
          <w:p w14:paraId="64E82D4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D3DDE5"/>
          </w:tcPr>
          <w:p w14:paraId="3A1E68A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29FDACBA" w14:textId="77777777" w:rsidTr="00C71206">
        <w:trPr>
          <w:cantSplit/>
          <w:trHeight w:val="349"/>
        </w:trPr>
        <w:tc>
          <w:tcPr>
            <w:tcW w:w="479" w:type="dxa"/>
            <w:vMerge/>
            <w:shd w:val="clear" w:color="auto" w:fill="34495A"/>
            <w:textDirection w:val="btLr"/>
            <w:vAlign w:val="center"/>
          </w:tcPr>
          <w:p w14:paraId="59A9D8F8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</w:p>
        </w:tc>
        <w:tc>
          <w:tcPr>
            <w:tcW w:w="2851" w:type="dxa"/>
            <w:vMerge w:val="restart"/>
            <w:shd w:val="clear" w:color="auto" w:fill="D3DDE5"/>
            <w:vAlign w:val="center"/>
          </w:tcPr>
          <w:p w14:paraId="63F597F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General Practitioners </w:t>
            </w:r>
          </w:p>
        </w:tc>
        <w:tc>
          <w:tcPr>
            <w:tcW w:w="5063" w:type="dxa"/>
            <w:shd w:val="clear" w:color="auto" w:fill="D3DDE5"/>
          </w:tcPr>
          <w:p w14:paraId="5FD36120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Explainer video production </w:t>
            </w:r>
          </w:p>
        </w:tc>
        <w:tc>
          <w:tcPr>
            <w:tcW w:w="569" w:type="dxa"/>
            <w:shd w:val="clear" w:color="auto" w:fill="D3DDE5"/>
          </w:tcPr>
          <w:p w14:paraId="4B4201A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3E458B1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0CF649D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855178"/>
          </w:tcPr>
          <w:p w14:paraId="5F7AF44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855178"/>
          </w:tcPr>
          <w:p w14:paraId="0AFA0C5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35B8BA4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0ACE1620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1F337A2E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14E3052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D3DDE5"/>
          </w:tcPr>
          <w:p w14:paraId="6449D68D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D3DDE5"/>
          </w:tcPr>
          <w:p w14:paraId="7FB8C53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D3DDE5"/>
          </w:tcPr>
          <w:p w14:paraId="6E721788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194ED873" w14:textId="77777777" w:rsidTr="00C71206">
        <w:trPr>
          <w:cantSplit/>
          <w:trHeight w:val="358"/>
        </w:trPr>
        <w:tc>
          <w:tcPr>
            <w:tcW w:w="479" w:type="dxa"/>
            <w:vMerge/>
            <w:shd w:val="clear" w:color="auto" w:fill="34495A"/>
            <w:textDirection w:val="btLr"/>
            <w:vAlign w:val="center"/>
          </w:tcPr>
          <w:p w14:paraId="03D819D7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</w:p>
        </w:tc>
        <w:tc>
          <w:tcPr>
            <w:tcW w:w="2851" w:type="dxa"/>
            <w:vMerge/>
            <w:shd w:val="clear" w:color="auto" w:fill="D3DDE5"/>
            <w:vAlign w:val="center"/>
          </w:tcPr>
          <w:p w14:paraId="1463FE69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063" w:type="dxa"/>
            <w:shd w:val="clear" w:color="auto" w:fill="D3DDE5"/>
          </w:tcPr>
          <w:p w14:paraId="5B23C98D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Recruitment and interviews  </w:t>
            </w:r>
          </w:p>
        </w:tc>
        <w:tc>
          <w:tcPr>
            <w:tcW w:w="569" w:type="dxa"/>
            <w:shd w:val="clear" w:color="auto" w:fill="D3DDE5"/>
          </w:tcPr>
          <w:p w14:paraId="06F80409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73BF90A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171C55A5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350E56CF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855178"/>
          </w:tcPr>
          <w:p w14:paraId="02252210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855178"/>
          </w:tcPr>
          <w:p w14:paraId="659871A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855178"/>
          </w:tcPr>
          <w:p w14:paraId="244C7267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855178"/>
          </w:tcPr>
          <w:p w14:paraId="23CDB16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251ADFE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D3DDE5"/>
          </w:tcPr>
          <w:p w14:paraId="130BAE6E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D3DDE5"/>
          </w:tcPr>
          <w:p w14:paraId="422F76D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D3DDE5"/>
          </w:tcPr>
          <w:p w14:paraId="31EE2D5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1DA27ECC" w14:textId="77777777" w:rsidTr="00C71206">
        <w:trPr>
          <w:cantSplit/>
          <w:trHeight w:val="190"/>
        </w:trPr>
        <w:tc>
          <w:tcPr>
            <w:tcW w:w="479" w:type="dxa"/>
            <w:vMerge/>
            <w:shd w:val="clear" w:color="auto" w:fill="34495A"/>
            <w:textDirection w:val="btLr"/>
            <w:vAlign w:val="center"/>
          </w:tcPr>
          <w:p w14:paraId="00D265D5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</w:p>
        </w:tc>
        <w:tc>
          <w:tcPr>
            <w:tcW w:w="2851" w:type="dxa"/>
            <w:vMerge/>
            <w:shd w:val="clear" w:color="auto" w:fill="D3DDE5"/>
            <w:vAlign w:val="center"/>
          </w:tcPr>
          <w:p w14:paraId="22995CBF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063" w:type="dxa"/>
            <w:shd w:val="clear" w:color="auto" w:fill="D3DDE5"/>
          </w:tcPr>
          <w:p w14:paraId="7087BFFC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Interview transcription </w:t>
            </w:r>
          </w:p>
        </w:tc>
        <w:tc>
          <w:tcPr>
            <w:tcW w:w="569" w:type="dxa"/>
            <w:shd w:val="clear" w:color="auto" w:fill="D3DDE5"/>
          </w:tcPr>
          <w:p w14:paraId="22DD1F85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180F020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12CD1EFC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622A609E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0EC97AA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855178"/>
          </w:tcPr>
          <w:p w14:paraId="6272DF5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855178"/>
          </w:tcPr>
          <w:p w14:paraId="6BEEC67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855178"/>
          </w:tcPr>
          <w:p w14:paraId="42400C4F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855178"/>
          </w:tcPr>
          <w:p w14:paraId="2E250725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D3DDE5"/>
          </w:tcPr>
          <w:p w14:paraId="5D8FE51D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D3DDE5"/>
          </w:tcPr>
          <w:p w14:paraId="74557F18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D3DDE5"/>
          </w:tcPr>
          <w:p w14:paraId="0EF9BBB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2FD4538D" w14:textId="77777777" w:rsidTr="00540952">
        <w:trPr>
          <w:cantSplit/>
          <w:trHeight w:val="380"/>
        </w:trPr>
        <w:tc>
          <w:tcPr>
            <w:tcW w:w="479" w:type="dxa"/>
            <w:vMerge w:val="restart"/>
            <w:shd w:val="clear" w:color="auto" w:fill="34495A"/>
            <w:textDirection w:val="btLr"/>
            <w:vAlign w:val="center"/>
          </w:tcPr>
          <w:p w14:paraId="7DE7177F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  <w:r w:rsidRPr="00540952">
              <w:rPr>
                <w:rFonts w:ascii="Abadi" w:eastAsia="Calibri" w:hAnsi="Abadi" w:cs="Times New Roman"/>
                <w:color w:val="FFFFFF"/>
              </w:rPr>
              <w:t>Analysis</w:t>
            </w:r>
          </w:p>
        </w:tc>
        <w:tc>
          <w:tcPr>
            <w:tcW w:w="2851" w:type="dxa"/>
            <w:vMerge w:val="restart"/>
            <w:shd w:val="clear" w:color="auto" w:fill="D3DDE5"/>
            <w:vAlign w:val="center"/>
          </w:tcPr>
          <w:p w14:paraId="257D569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Data analysis</w:t>
            </w:r>
          </w:p>
        </w:tc>
        <w:tc>
          <w:tcPr>
            <w:tcW w:w="5063" w:type="dxa"/>
            <w:shd w:val="clear" w:color="auto" w:fill="D3DDE5"/>
          </w:tcPr>
          <w:p w14:paraId="5470285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Processing of quantitative data</w:t>
            </w:r>
          </w:p>
        </w:tc>
        <w:tc>
          <w:tcPr>
            <w:tcW w:w="569" w:type="dxa"/>
            <w:shd w:val="clear" w:color="auto" w:fill="D3DDE5"/>
          </w:tcPr>
          <w:p w14:paraId="6DC855A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398A4BB8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0987B547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364219B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B23B2C"/>
          </w:tcPr>
          <w:p w14:paraId="20E07E49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B23B2C"/>
          </w:tcPr>
          <w:p w14:paraId="5F5967F8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B23B2C"/>
          </w:tcPr>
          <w:p w14:paraId="03F690CE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B23B2C"/>
          </w:tcPr>
          <w:p w14:paraId="251DDE0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B23B2C"/>
          </w:tcPr>
          <w:p w14:paraId="05DC101C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B23B2C"/>
          </w:tcPr>
          <w:p w14:paraId="6662B9E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B23B2C"/>
          </w:tcPr>
          <w:p w14:paraId="74834B9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D3DDE5"/>
          </w:tcPr>
          <w:p w14:paraId="6BF84DF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417E6646" w14:textId="77777777" w:rsidTr="00540952">
        <w:trPr>
          <w:cantSplit/>
          <w:trHeight w:val="380"/>
        </w:trPr>
        <w:tc>
          <w:tcPr>
            <w:tcW w:w="479" w:type="dxa"/>
            <w:vMerge/>
            <w:shd w:val="clear" w:color="auto" w:fill="34495A"/>
            <w:textDirection w:val="btLr"/>
            <w:vAlign w:val="center"/>
          </w:tcPr>
          <w:p w14:paraId="7F961911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</w:p>
        </w:tc>
        <w:tc>
          <w:tcPr>
            <w:tcW w:w="2851" w:type="dxa"/>
            <w:vMerge/>
            <w:shd w:val="clear" w:color="auto" w:fill="D3DDE5"/>
            <w:vAlign w:val="center"/>
          </w:tcPr>
          <w:p w14:paraId="3C4CA10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063" w:type="dxa"/>
            <w:shd w:val="clear" w:color="auto" w:fill="D3DDE5"/>
          </w:tcPr>
          <w:p w14:paraId="62C978B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Quantitative analysis BrainTrack users </w:t>
            </w:r>
          </w:p>
        </w:tc>
        <w:tc>
          <w:tcPr>
            <w:tcW w:w="569" w:type="dxa"/>
            <w:shd w:val="clear" w:color="auto" w:fill="D3DDE5"/>
          </w:tcPr>
          <w:p w14:paraId="66288D5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3CC26D4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09E6817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6B00F80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1F375FC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2A617935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B23B2C"/>
          </w:tcPr>
          <w:p w14:paraId="7873B70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B23B2C"/>
          </w:tcPr>
          <w:p w14:paraId="0A415A0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B23B2C"/>
          </w:tcPr>
          <w:p w14:paraId="08280B07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B23B2C"/>
          </w:tcPr>
          <w:p w14:paraId="033BB369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B23B2C"/>
          </w:tcPr>
          <w:p w14:paraId="245E6889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D3DDE5"/>
          </w:tcPr>
          <w:p w14:paraId="54DD1BC0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000FAC2E" w14:textId="77777777" w:rsidTr="00540952">
        <w:trPr>
          <w:cantSplit/>
          <w:trHeight w:val="380"/>
        </w:trPr>
        <w:tc>
          <w:tcPr>
            <w:tcW w:w="479" w:type="dxa"/>
            <w:vMerge/>
            <w:shd w:val="clear" w:color="auto" w:fill="34495A"/>
            <w:textDirection w:val="btLr"/>
            <w:vAlign w:val="center"/>
          </w:tcPr>
          <w:p w14:paraId="292656E2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</w:p>
        </w:tc>
        <w:tc>
          <w:tcPr>
            <w:tcW w:w="2851" w:type="dxa"/>
            <w:vMerge/>
            <w:shd w:val="clear" w:color="auto" w:fill="D3DDE5"/>
            <w:vAlign w:val="center"/>
          </w:tcPr>
          <w:p w14:paraId="3EDFF29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063" w:type="dxa"/>
            <w:shd w:val="clear" w:color="auto" w:fill="D3DDE5"/>
          </w:tcPr>
          <w:p w14:paraId="3069960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Qualitative analysis BrainTrack users &amp; GPs</w:t>
            </w:r>
          </w:p>
        </w:tc>
        <w:tc>
          <w:tcPr>
            <w:tcW w:w="569" w:type="dxa"/>
            <w:shd w:val="clear" w:color="auto" w:fill="D3DDE5"/>
          </w:tcPr>
          <w:p w14:paraId="5DADF70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75EA382E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357A33D9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2C23DE7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771AD59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5B80276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5E75049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B23B2C"/>
          </w:tcPr>
          <w:p w14:paraId="4A3D209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B23B2C"/>
          </w:tcPr>
          <w:p w14:paraId="2617381D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B23B2C"/>
          </w:tcPr>
          <w:p w14:paraId="63D0776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B23B2C"/>
          </w:tcPr>
          <w:p w14:paraId="4F82174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D3DDE5"/>
          </w:tcPr>
          <w:p w14:paraId="4CC36BE9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0CF8AFB5" w14:textId="77777777" w:rsidTr="00540952">
        <w:trPr>
          <w:cantSplit/>
          <w:trHeight w:val="380"/>
        </w:trPr>
        <w:tc>
          <w:tcPr>
            <w:tcW w:w="479" w:type="dxa"/>
            <w:vMerge w:val="restart"/>
            <w:shd w:val="clear" w:color="auto" w:fill="34495A"/>
            <w:textDirection w:val="btLr"/>
            <w:vAlign w:val="center"/>
          </w:tcPr>
          <w:p w14:paraId="744D0EB7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  <w:r w:rsidRPr="00540952">
              <w:rPr>
                <w:rFonts w:ascii="Abadi" w:eastAsia="Calibri" w:hAnsi="Abadi" w:cs="Times New Roman"/>
                <w:color w:val="FFFFFF"/>
              </w:rPr>
              <w:t>Reporting</w:t>
            </w:r>
          </w:p>
        </w:tc>
        <w:tc>
          <w:tcPr>
            <w:tcW w:w="2851" w:type="dxa"/>
            <w:shd w:val="clear" w:color="auto" w:fill="D3DDE5"/>
          </w:tcPr>
          <w:p w14:paraId="4B3A708D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Project management </w:t>
            </w:r>
          </w:p>
        </w:tc>
        <w:tc>
          <w:tcPr>
            <w:tcW w:w="5063" w:type="dxa"/>
            <w:shd w:val="clear" w:color="auto" w:fill="D3DDE5"/>
          </w:tcPr>
          <w:p w14:paraId="1BFCB24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Steering Committee Meetings </w:t>
            </w:r>
          </w:p>
        </w:tc>
        <w:tc>
          <w:tcPr>
            <w:tcW w:w="569" w:type="dxa"/>
            <w:shd w:val="clear" w:color="auto" w:fill="D3DDE5"/>
          </w:tcPr>
          <w:p w14:paraId="484F4A1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26623"/>
          </w:tcPr>
          <w:p w14:paraId="24D961F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26623"/>
          </w:tcPr>
          <w:p w14:paraId="428F266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26623"/>
          </w:tcPr>
          <w:p w14:paraId="08C02A30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26623"/>
          </w:tcPr>
          <w:p w14:paraId="4F1F29D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26623"/>
          </w:tcPr>
          <w:p w14:paraId="7994CBA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26623"/>
          </w:tcPr>
          <w:p w14:paraId="5C54FE5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26623"/>
          </w:tcPr>
          <w:p w14:paraId="43AE061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26623"/>
          </w:tcPr>
          <w:p w14:paraId="062C092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D26623"/>
          </w:tcPr>
          <w:p w14:paraId="626704FD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D26623"/>
          </w:tcPr>
          <w:p w14:paraId="25373B1F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D26623"/>
          </w:tcPr>
          <w:p w14:paraId="52E3EC9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7E9938C3" w14:textId="77777777" w:rsidTr="00540952">
        <w:trPr>
          <w:cantSplit/>
          <w:trHeight w:val="380"/>
        </w:trPr>
        <w:tc>
          <w:tcPr>
            <w:tcW w:w="479" w:type="dxa"/>
            <w:vMerge/>
            <w:shd w:val="clear" w:color="auto" w:fill="34495A"/>
            <w:textDirection w:val="btLr"/>
            <w:vAlign w:val="center"/>
          </w:tcPr>
          <w:p w14:paraId="3B796B7A" w14:textId="77777777" w:rsidR="00540952" w:rsidRPr="00540952" w:rsidRDefault="00540952" w:rsidP="00540952">
            <w:pPr>
              <w:rPr>
                <w:rFonts w:ascii="Abadi" w:eastAsia="Calibri" w:hAnsi="Abadi" w:cs="Times New Roman"/>
                <w:color w:val="FFFFFF"/>
              </w:rPr>
            </w:pPr>
          </w:p>
        </w:tc>
        <w:tc>
          <w:tcPr>
            <w:tcW w:w="2851" w:type="dxa"/>
            <w:vMerge w:val="restart"/>
            <w:shd w:val="clear" w:color="auto" w:fill="D3DDE5"/>
          </w:tcPr>
          <w:p w14:paraId="3C1CEE0E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Reporting &amp; preparation of manuscripts</w:t>
            </w:r>
          </w:p>
        </w:tc>
        <w:tc>
          <w:tcPr>
            <w:tcW w:w="5063" w:type="dxa"/>
            <w:shd w:val="clear" w:color="auto" w:fill="D3DDE5"/>
          </w:tcPr>
          <w:p w14:paraId="3CE5548C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 xml:space="preserve">MRFF/Ethics annual &amp; final reports </w:t>
            </w:r>
          </w:p>
        </w:tc>
        <w:tc>
          <w:tcPr>
            <w:tcW w:w="569" w:type="dxa"/>
            <w:shd w:val="clear" w:color="auto" w:fill="D3DDE5"/>
          </w:tcPr>
          <w:p w14:paraId="44E940F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436D65B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E0A220"/>
          </w:tcPr>
          <w:p w14:paraId="56E3391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66117ED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483B0DDD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1C8FAD6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E0A220"/>
          </w:tcPr>
          <w:p w14:paraId="4EFB30C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158A9078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7FD50715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D3DDE5"/>
          </w:tcPr>
          <w:p w14:paraId="2A7DB960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E0A220"/>
          </w:tcPr>
          <w:p w14:paraId="343D5E6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E0A220"/>
          </w:tcPr>
          <w:p w14:paraId="315AAC85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13D8DA44" w14:textId="77777777" w:rsidTr="00540952">
        <w:trPr>
          <w:cantSplit/>
          <w:trHeight w:val="367"/>
        </w:trPr>
        <w:tc>
          <w:tcPr>
            <w:tcW w:w="479" w:type="dxa"/>
            <w:vMerge/>
            <w:shd w:val="clear" w:color="auto" w:fill="34495A"/>
            <w:textDirection w:val="btLr"/>
            <w:vAlign w:val="center"/>
          </w:tcPr>
          <w:p w14:paraId="572397DC" w14:textId="77777777" w:rsidR="00540952" w:rsidRPr="00540952" w:rsidRDefault="00540952" w:rsidP="00540952">
            <w:pPr>
              <w:ind w:left="113" w:right="113"/>
              <w:rPr>
                <w:rFonts w:ascii="Abadi" w:eastAsia="Calibri" w:hAnsi="Abadi" w:cs="Times New Roman"/>
                <w:b/>
                <w:bCs/>
                <w:color w:val="FFFFFF"/>
              </w:rPr>
            </w:pPr>
          </w:p>
        </w:tc>
        <w:tc>
          <w:tcPr>
            <w:tcW w:w="2851" w:type="dxa"/>
            <w:vMerge/>
            <w:shd w:val="clear" w:color="auto" w:fill="D3DDE5"/>
          </w:tcPr>
          <w:p w14:paraId="0B85B90D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063" w:type="dxa"/>
            <w:shd w:val="clear" w:color="auto" w:fill="D3DDE5"/>
          </w:tcPr>
          <w:p w14:paraId="2418F14E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Manuscripts produced</w:t>
            </w:r>
          </w:p>
        </w:tc>
        <w:tc>
          <w:tcPr>
            <w:tcW w:w="569" w:type="dxa"/>
            <w:shd w:val="clear" w:color="auto" w:fill="D3DDE5"/>
          </w:tcPr>
          <w:p w14:paraId="6BEDFF0C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245E54AA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51E2C769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0408F63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66D9709E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3EC24DC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3F2F29E8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E0A220"/>
          </w:tcPr>
          <w:p w14:paraId="0F6775DC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E0A220"/>
          </w:tcPr>
          <w:p w14:paraId="0F2144D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E0A220"/>
          </w:tcPr>
          <w:p w14:paraId="0A5A2C9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E0A220"/>
          </w:tcPr>
          <w:p w14:paraId="406C8F51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E0A220"/>
          </w:tcPr>
          <w:p w14:paraId="1FC2EBB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  <w:tr w:rsidR="00540952" w:rsidRPr="00540952" w14:paraId="76F7172E" w14:textId="77777777" w:rsidTr="00540952">
        <w:trPr>
          <w:cantSplit/>
          <w:trHeight w:val="308"/>
        </w:trPr>
        <w:tc>
          <w:tcPr>
            <w:tcW w:w="479" w:type="dxa"/>
            <w:vMerge/>
            <w:shd w:val="clear" w:color="auto" w:fill="34495A"/>
            <w:textDirection w:val="btLr"/>
            <w:vAlign w:val="center"/>
          </w:tcPr>
          <w:p w14:paraId="013A2AF0" w14:textId="77777777" w:rsidR="00540952" w:rsidRPr="00540952" w:rsidRDefault="00540952" w:rsidP="00540952">
            <w:pPr>
              <w:ind w:left="113" w:right="113"/>
              <w:rPr>
                <w:rFonts w:ascii="Abadi" w:eastAsia="Calibri" w:hAnsi="Abadi" w:cs="Times New Roman"/>
                <w:b/>
                <w:bCs/>
                <w:color w:val="FFFFFF"/>
              </w:rPr>
            </w:pPr>
          </w:p>
        </w:tc>
        <w:tc>
          <w:tcPr>
            <w:tcW w:w="2851" w:type="dxa"/>
            <w:shd w:val="clear" w:color="auto" w:fill="D3DDE5"/>
          </w:tcPr>
          <w:p w14:paraId="2F8DF090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Final Reports</w:t>
            </w:r>
          </w:p>
        </w:tc>
        <w:tc>
          <w:tcPr>
            <w:tcW w:w="5063" w:type="dxa"/>
            <w:shd w:val="clear" w:color="auto" w:fill="D3DDE5"/>
          </w:tcPr>
          <w:p w14:paraId="735280B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  <w:r w:rsidRPr="00540952">
              <w:rPr>
                <w:rFonts w:ascii="Abadi" w:eastAsia="Calibri" w:hAnsi="Abadi" w:cs="Times New Roman"/>
              </w:rPr>
              <w:t>Deliverables &amp; recommendations</w:t>
            </w:r>
          </w:p>
        </w:tc>
        <w:tc>
          <w:tcPr>
            <w:tcW w:w="569" w:type="dxa"/>
            <w:shd w:val="clear" w:color="auto" w:fill="D3DDE5"/>
          </w:tcPr>
          <w:p w14:paraId="3F206E2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5A2F31B9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5F9378B2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378A337C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4BE5E853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4E0E8E8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69" w:type="dxa"/>
            <w:shd w:val="clear" w:color="auto" w:fill="D3DDE5"/>
          </w:tcPr>
          <w:p w14:paraId="1F7F54E6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72E8AC55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0" w:type="dxa"/>
            <w:shd w:val="clear" w:color="auto" w:fill="D3DDE5"/>
          </w:tcPr>
          <w:p w14:paraId="63281C3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gridSpan w:val="2"/>
            <w:shd w:val="clear" w:color="auto" w:fill="D3DDE5"/>
          </w:tcPr>
          <w:p w14:paraId="14CFFE3E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610" w:type="dxa"/>
            <w:shd w:val="clear" w:color="auto" w:fill="D3DDE5"/>
          </w:tcPr>
          <w:p w14:paraId="0A595F34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  <w:tc>
          <w:tcPr>
            <w:tcW w:w="572" w:type="dxa"/>
            <w:shd w:val="clear" w:color="auto" w:fill="E0A220"/>
          </w:tcPr>
          <w:p w14:paraId="21A5F6BB" w14:textId="77777777" w:rsidR="00540952" w:rsidRPr="00540952" w:rsidRDefault="00540952" w:rsidP="00540952">
            <w:pPr>
              <w:spacing w:before="20" w:afterLines="20" w:after="48"/>
              <w:rPr>
                <w:rFonts w:ascii="Abadi" w:eastAsia="Calibri" w:hAnsi="Abadi" w:cs="Times New Roman"/>
              </w:rPr>
            </w:pPr>
          </w:p>
        </w:tc>
      </w:tr>
    </w:tbl>
    <w:p w14:paraId="00414935" w14:textId="77777777" w:rsidR="00540952" w:rsidRPr="00540952" w:rsidRDefault="00540952" w:rsidP="00540952">
      <w:pPr>
        <w:spacing w:line="480" w:lineRule="auto"/>
        <w:rPr>
          <w:rFonts w:ascii="Calibri" w:eastAsia="Calibri" w:hAnsi="Calibri" w:cs="Times New Roman"/>
          <w:b/>
          <w:bCs/>
        </w:rPr>
        <w:sectPr w:rsidR="00540952" w:rsidRPr="00540952" w:rsidSect="00540952">
          <w:pgSz w:w="16838" w:h="11906" w:orient="landscape"/>
          <w:pgMar w:top="990" w:right="1440" w:bottom="1260" w:left="900" w:header="708" w:footer="708" w:gutter="0"/>
          <w:lnNumType w:countBy="1" w:restart="continuous"/>
          <w:cols w:space="708"/>
          <w:docGrid w:linePitch="360"/>
        </w:sectPr>
      </w:pPr>
    </w:p>
    <w:p w14:paraId="3E6741E6" w14:textId="77777777" w:rsidR="008C0C51" w:rsidRDefault="008C0C51"/>
    <w:sectPr w:rsidR="008C0C51" w:rsidSect="005409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952"/>
    <w:rsid w:val="00001F3D"/>
    <w:rsid w:val="00137FAF"/>
    <w:rsid w:val="002A109F"/>
    <w:rsid w:val="004866AA"/>
    <w:rsid w:val="004E7298"/>
    <w:rsid w:val="00540952"/>
    <w:rsid w:val="005934D5"/>
    <w:rsid w:val="00624DF8"/>
    <w:rsid w:val="008C0C51"/>
    <w:rsid w:val="009B66FD"/>
    <w:rsid w:val="00B65917"/>
    <w:rsid w:val="00C71206"/>
    <w:rsid w:val="00DE3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C3D3C"/>
  <w15:chartTrackingRefBased/>
  <w15:docId w15:val="{908BB5FF-02C8-45D4-A032-F240FA525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09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0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09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09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09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09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09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09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09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0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0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09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09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09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09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09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09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09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09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0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09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0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09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09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09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09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0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09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0952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40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40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40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Lomas</dc:creator>
  <cp:keywords/>
  <dc:description/>
  <cp:lastModifiedBy>Justine Lomas</cp:lastModifiedBy>
  <cp:revision>4</cp:revision>
  <dcterms:created xsi:type="dcterms:W3CDTF">2025-05-08T23:43:00Z</dcterms:created>
  <dcterms:modified xsi:type="dcterms:W3CDTF">2025-05-09T01:54:00Z</dcterms:modified>
</cp:coreProperties>
</file>